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530" w:rsidRDefault="00AE3530" w:rsidP="00AE3530">
      <w:pPr>
        <w:pageBreakBefore/>
        <w:rPr>
          <w:lang w:val="en-US"/>
        </w:rPr>
      </w:pPr>
      <w:r>
        <w:rPr>
          <w:lang w:val="en-US"/>
        </w:rPr>
        <w:t>Table S2</w:t>
      </w:r>
    </w:p>
    <w:p w:rsidR="00AE3530" w:rsidRDefault="00AE3530" w:rsidP="00AE3530">
      <w:pPr>
        <w:rPr>
          <w:lang w:val="en-US"/>
        </w:rPr>
      </w:pPr>
      <w:r>
        <w:rPr>
          <w:lang w:val="en-US"/>
        </w:rPr>
        <w:t xml:space="preserve">Error rates per problem type in the </w:t>
      </w:r>
      <w:proofErr w:type="spellStart"/>
      <w:r>
        <w:rPr>
          <w:lang w:val="en-US"/>
        </w:rPr>
        <w:t>eyetracking</w:t>
      </w:r>
      <w:proofErr w:type="spellEnd"/>
      <w:r>
        <w:rPr>
          <w:lang w:val="en-US"/>
        </w:rPr>
        <w:t xml:space="preserve"> study. </w:t>
      </w:r>
    </w:p>
    <w:p w:rsidR="00AE3530" w:rsidRDefault="00AE3530" w:rsidP="00AE3530">
      <w:pPr>
        <w:rPr>
          <w:lang w:val="en-US"/>
        </w:rPr>
      </w:pP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1"/>
        <w:gridCol w:w="1344"/>
        <w:gridCol w:w="1057"/>
      </w:tblGrid>
      <w:tr w:rsidR="00AE3530" w:rsidTr="00E70402">
        <w:trPr>
          <w:trHeight w:val="300"/>
        </w:trPr>
        <w:tc>
          <w:tcPr>
            <w:tcW w:w="2301" w:type="dxa"/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1" w:type="dxa"/>
            <w:gridSpan w:val="2"/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%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rrors</w:t>
            </w:r>
            <w:proofErr w:type="spellEnd"/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ontaneous</w:t>
            </w:r>
            <w:proofErr w:type="spellEnd"/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structed</w:t>
            </w:r>
            <w:proofErr w:type="spellEnd"/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aselin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ooklet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7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50</w:t>
            </w:r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efor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-compare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2</w:t>
            </w:r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dends-compare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8</w:t>
            </w:r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aselin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n-strategy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E3530" w:rsidTr="00E70402">
        <w:trPr>
          <w:trHeight w:val="300"/>
        </w:trPr>
        <w:tc>
          <w:tcPr>
            <w:tcW w:w="23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n-strategy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3530" w:rsidRDefault="00AE3530" w:rsidP="00E70402">
            <w:pPr>
              <w:snapToGri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CE43F8" w:rsidRDefault="00CE43F8">
      <w:bookmarkStart w:id="0" w:name="_GoBack"/>
      <w:bookmarkEnd w:id="0"/>
    </w:p>
    <w:sectPr w:rsidR="00CE4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30"/>
    <w:rsid w:val="00A405DD"/>
    <w:rsid w:val="00AE3530"/>
    <w:rsid w:val="00C67944"/>
    <w:rsid w:val="00CE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53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53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aschler</dc:creator>
  <cp:lastModifiedBy>Robert Gaschler</cp:lastModifiedBy>
  <cp:revision>1</cp:revision>
  <dcterms:created xsi:type="dcterms:W3CDTF">2013-09-09T13:18:00Z</dcterms:created>
  <dcterms:modified xsi:type="dcterms:W3CDTF">2013-09-09T13:18:00Z</dcterms:modified>
</cp:coreProperties>
</file>